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8F0DF" w14:textId="5C08085F" w:rsidR="00E605BC" w:rsidRPr="0056377F" w:rsidRDefault="00E605BC" w:rsidP="00E3721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="00E37215" w:rsidRPr="0056377F">
        <w:rPr>
          <w:rFonts w:ascii="Times New Roman" w:hAnsi="Times New Roman" w:cs="Times New Roman"/>
          <w:b/>
          <w:bCs/>
          <w:sz w:val="20"/>
          <w:szCs w:val="20"/>
        </w:rPr>
        <w:t>Reduction level and dosage</w:t>
      </w:r>
    </w:p>
    <w:p w14:paraId="1D063646" w14:textId="77777777" w:rsidR="008F1FA1" w:rsidRPr="00CE4A88" w:rsidRDefault="008F1FA1" w:rsidP="00E3721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9"/>
        <w:gridCol w:w="1559"/>
        <w:gridCol w:w="1134"/>
        <w:gridCol w:w="1134"/>
        <w:gridCol w:w="1134"/>
      </w:tblGrid>
      <w:tr w:rsidR="00E37215" w:rsidRPr="00CE4A88" w14:paraId="162753B0" w14:textId="77777777" w:rsidTr="00BC7C86">
        <w:tc>
          <w:tcPr>
            <w:tcW w:w="2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950C6" w14:textId="77777777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1C7314" w14:textId="4134F779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Initial dos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77941F" w14:textId="7B0FDC72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evel -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7A122C" w14:textId="3708592D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evel -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180291" w14:textId="426F5615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evel -3</w:t>
            </w:r>
          </w:p>
        </w:tc>
      </w:tr>
      <w:tr w:rsidR="00E37215" w:rsidRPr="00CE4A88" w14:paraId="73395E32" w14:textId="77777777" w:rsidTr="00BC7C86">
        <w:tc>
          <w:tcPr>
            <w:tcW w:w="21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C246B3" w14:textId="6A1B586E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-OHP (mg/m</w:t>
            </w:r>
            <w:r w:rsidRPr="00CE4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1F30F9" w14:textId="14D08C73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68252" w14:textId="2A5F04B7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E250AA" w14:textId="59E62AE0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3D7188" w14:textId="6E07A711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7215" w:rsidRPr="00CE4A88" w14:paraId="0ACCC51F" w14:textId="77777777" w:rsidTr="004E7533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ADFA4AA" w14:textId="153777D2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CPT-11 (mg/m</w:t>
            </w:r>
            <w:r w:rsidRPr="00CE4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CFB60" w14:textId="4589E50C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48830" w14:textId="0C3D15F4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96C15" w14:textId="13EC118D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448E2" w14:textId="7C45BEEB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37215" w:rsidRPr="00CE4A88" w14:paraId="1C632D2D" w14:textId="77777777" w:rsidTr="004E7533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CB2E085" w14:textId="2EF2185C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5-FU (mg/m</w:t>
            </w:r>
            <w:r w:rsidRPr="00CE4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C503C" w14:textId="1755B1B5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ED726" w14:textId="1185F596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0C656" w14:textId="483517DD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5C2E8" w14:textId="69674A36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E37215" w:rsidRPr="00CE4A88" w14:paraId="3941E891" w14:textId="77777777" w:rsidTr="00BC7C86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3C8EA98" w14:textId="4C8D563D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LV (mg/m</w:t>
            </w:r>
            <w:r w:rsidRPr="00CE4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245E49" w14:textId="48639ECA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00 (fixed)</w:t>
            </w:r>
          </w:p>
        </w:tc>
      </w:tr>
      <w:tr w:rsidR="00E37215" w:rsidRPr="00CE4A88" w14:paraId="05EC312C" w14:textId="77777777" w:rsidTr="00BC7C86">
        <w:tc>
          <w:tcPr>
            <w:tcW w:w="2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83D88B" w14:textId="5897EEC6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Bevacizumab (mg/kg)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E7DBE9" w14:textId="7B15DC6A" w:rsidR="00E37215" w:rsidRPr="00CE4A88" w:rsidRDefault="00E37215" w:rsidP="008F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5 (fixed)</w:t>
            </w:r>
          </w:p>
        </w:tc>
      </w:tr>
    </w:tbl>
    <w:p w14:paraId="4B63D3C6" w14:textId="77777777" w:rsidR="008F1FA1" w:rsidRPr="00CE4A88" w:rsidRDefault="008F1FA1" w:rsidP="00E37215">
      <w:pPr>
        <w:rPr>
          <w:rFonts w:ascii="Times New Roman" w:hAnsi="Times New Roman" w:cs="Times New Roman"/>
          <w:sz w:val="20"/>
          <w:szCs w:val="20"/>
        </w:rPr>
      </w:pPr>
    </w:p>
    <w:p w14:paraId="65EF0B41" w14:textId="71A21A19" w:rsidR="00E37215" w:rsidRPr="00CE4A88" w:rsidRDefault="00E37215" w:rsidP="00E37215">
      <w:pPr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L-OHP</w:t>
      </w:r>
      <w:r w:rsidRPr="00CE4A88">
        <w:rPr>
          <w:rFonts w:ascii="Times New Roman" w:hAnsi="Times New Roman" w:cs="Times New Roman"/>
          <w:sz w:val="20"/>
          <w:szCs w:val="20"/>
        </w:rPr>
        <w:t xml:space="preserve"> oxaliplati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CPT-11</w:t>
      </w:r>
      <w:r w:rsidRPr="00CE4A88">
        <w:rPr>
          <w:rFonts w:ascii="Times New Roman" w:hAnsi="Times New Roman" w:cs="Times New Roman"/>
          <w:sz w:val="20"/>
          <w:szCs w:val="20"/>
        </w:rPr>
        <w:t xml:space="preserve"> irinoteca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5-FU</w:t>
      </w:r>
      <w:r w:rsidRPr="00CE4A88">
        <w:rPr>
          <w:rFonts w:ascii="Times New Roman" w:hAnsi="Times New Roman" w:cs="Times New Roman"/>
          <w:sz w:val="20"/>
          <w:szCs w:val="20"/>
        </w:rPr>
        <w:t xml:space="preserve"> 5-fluorouracil: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CE4A88">
        <w:rPr>
          <w:rFonts w:ascii="Times New Roman" w:hAnsi="Times New Roman" w:cs="Times New Roman"/>
          <w:sz w:val="20"/>
          <w:szCs w:val="20"/>
        </w:rPr>
        <w:t>-L</w:t>
      </w:r>
      <w:r w:rsidR="008F1FA1" w:rsidRPr="00CE4A88">
        <w:rPr>
          <w:rFonts w:ascii="Times New Roman" w:hAnsi="Times New Roman" w:cs="Times New Roman"/>
          <w:sz w:val="20"/>
          <w:szCs w:val="20"/>
        </w:rPr>
        <w:t>V levofolinate</w:t>
      </w:r>
    </w:p>
    <w:p w14:paraId="72C88441" w14:textId="77777777" w:rsidR="00E605BC" w:rsidRPr="00CE4A88" w:rsidRDefault="00E605BC" w:rsidP="00052741">
      <w:pPr>
        <w:rPr>
          <w:rFonts w:ascii="Times New Roman" w:hAnsi="Times New Roman" w:cs="Times New Roman"/>
          <w:sz w:val="20"/>
          <w:szCs w:val="20"/>
        </w:rPr>
      </w:pPr>
    </w:p>
    <w:p w14:paraId="76693BCB" w14:textId="77777777" w:rsidR="00E605BC" w:rsidRPr="00CE4A88" w:rsidRDefault="00E605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br w:type="page"/>
      </w:r>
    </w:p>
    <w:p w14:paraId="3F50C7B5" w14:textId="489135B8" w:rsidR="00CC7336" w:rsidRDefault="008D456B" w:rsidP="000527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37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12AD9" w:rsidRPr="0056377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A4570" w:rsidRPr="0056377F">
        <w:rPr>
          <w:rFonts w:ascii="Times New Roman" w:hAnsi="Times New Roman" w:cs="Times New Roman"/>
          <w:b/>
          <w:bCs/>
          <w:sz w:val="20"/>
          <w:szCs w:val="20"/>
        </w:rPr>
        <w:t>Dose</w:t>
      </w:r>
      <w:r w:rsidR="00FC5C4C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 modifications for toxicities attributable to chemotherapy</w:t>
      </w:r>
    </w:p>
    <w:p w14:paraId="05C6ABD0" w14:textId="77777777" w:rsidR="00251081" w:rsidRPr="0056377F" w:rsidRDefault="00251081" w:rsidP="000527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5B425F" w14:textId="57C37C81" w:rsidR="00D85B37" w:rsidRPr="00CE4A88" w:rsidRDefault="00D85B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843"/>
        <w:gridCol w:w="1276"/>
        <w:gridCol w:w="1841"/>
      </w:tblGrid>
      <w:tr w:rsidR="00E90379" w:rsidRPr="00CE4A88" w14:paraId="67566D73" w14:textId="0B1BAE24" w:rsidTr="003F6F08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38C90898" w14:textId="77777777" w:rsidR="002B0A88" w:rsidRPr="00CE4A88" w:rsidRDefault="002B0A88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PREVIOUS TOXICITY</w:t>
            </w:r>
          </w:p>
          <w:p w14:paraId="6CEAF9A2" w14:textId="3B823DF7" w:rsidR="002B0A88" w:rsidRPr="00CE4A88" w:rsidRDefault="002B0A88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(After resolution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D77A8BA" w14:textId="5D51965B" w:rsidR="002B0A88" w:rsidRPr="00CE4A88" w:rsidRDefault="002B0A88" w:rsidP="00AA4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E605BC" w:rsidRPr="00CE4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2909833" w14:textId="65460962" w:rsidR="002B0A88" w:rsidRPr="00CE4A88" w:rsidRDefault="002B0A88" w:rsidP="00AA4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-OH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02BB1F2" w14:textId="359826F7" w:rsidR="002B0A88" w:rsidRPr="00CE4A88" w:rsidRDefault="002B0A88" w:rsidP="00AA4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CPT-11</w:t>
            </w:r>
          </w:p>
        </w:tc>
        <w:tc>
          <w:tcPr>
            <w:tcW w:w="1841" w:type="dxa"/>
            <w:tcBorders>
              <w:top w:val="single" w:sz="12" w:space="0" w:color="auto"/>
              <w:left w:val="single" w:sz="4" w:space="0" w:color="auto"/>
            </w:tcBorders>
          </w:tcPr>
          <w:p w14:paraId="3FF45FDD" w14:textId="76DD0DDF" w:rsidR="002B0A88" w:rsidRPr="00CE4A88" w:rsidRDefault="002B0A88" w:rsidP="00AA4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5-FU</w:t>
            </w:r>
          </w:p>
        </w:tc>
      </w:tr>
      <w:tr w:rsidR="00AA4570" w:rsidRPr="00CE4A88" w14:paraId="2B985834" w14:textId="1D0E7163" w:rsidTr="003F6F08">
        <w:tc>
          <w:tcPr>
            <w:tcW w:w="2552" w:type="dxa"/>
            <w:tcBorders>
              <w:top w:val="single" w:sz="12" w:space="0" w:color="auto"/>
            </w:tcBorders>
          </w:tcPr>
          <w:p w14:paraId="79B1BB20" w14:textId="1874F133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eutropenia with infection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3264BF79" w14:textId="6AFEC627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0" w:type="dxa"/>
            <w:gridSpan w:val="3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0BC5F8F3" w14:textId="451A8CEE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-In principle, the dose should be reduced by one drug and one level at a time. </w:t>
            </w:r>
          </w:p>
          <w:p w14:paraId="1BC85DCE" w14:textId="269D6E77" w:rsidR="00AC73C4" w:rsidRPr="00CE4A88" w:rsidRDefault="00AC73C4" w:rsidP="001F4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-Reduce the drug with higher dose level to -1 level. </w:t>
            </w:r>
          </w:p>
          <w:p w14:paraId="4E209D1C" w14:textId="00A38335" w:rsidR="00AC73C4" w:rsidRPr="00CE4A88" w:rsidRDefault="00AC73C4" w:rsidP="001F4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-Reduce CPT-11, L-OHP, and 5-FU in that order, if the levels are the same. </w:t>
            </w:r>
          </w:p>
        </w:tc>
      </w:tr>
      <w:tr w:rsidR="00AA4570" w:rsidRPr="00CE4A88" w14:paraId="62CEA663" w14:textId="54381336" w:rsidTr="003F6F08">
        <w:tc>
          <w:tcPr>
            <w:tcW w:w="2552" w:type="dxa"/>
          </w:tcPr>
          <w:p w14:paraId="0E7C9ADD" w14:textId="5DBF399A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eutropenia with diarrhe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4DBDD7" w14:textId="4B04AAF2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0645E8DF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603F8008" w14:textId="430355DB" w:rsidTr="003F6F08">
        <w:tc>
          <w:tcPr>
            <w:tcW w:w="2552" w:type="dxa"/>
          </w:tcPr>
          <w:p w14:paraId="2CD21FBF" w14:textId="1D05DA95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18BEED" w14:textId="049F369D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720177CA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30341947" w14:textId="3D5D7A4B" w:rsidTr="003F6F08">
        <w:tc>
          <w:tcPr>
            <w:tcW w:w="2552" w:type="dxa"/>
          </w:tcPr>
          <w:p w14:paraId="7F1F9954" w14:textId="546D0C1F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4A3754" w14:textId="7676E2F7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4629571A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37FEBFCF" w14:textId="3AFF61B4" w:rsidTr="003F6F08">
        <w:tc>
          <w:tcPr>
            <w:tcW w:w="2552" w:type="dxa"/>
          </w:tcPr>
          <w:p w14:paraId="59BA7868" w14:textId="340663CF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Diarrhea with fever (≥38℃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AA0FC9" w14:textId="42440D2A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72540763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173C8F76" w14:textId="1CAC485E" w:rsidTr="003F6F08">
        <w:tc>
          <w:tcPr>
            <w:tcW w:w="2552" w:type="dxa"/>
          </w:tcPr>
          <w:p w14:paraId="431133BA" w14:textId="5FDCCA5C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FA4402" w14:textId="344C07E2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18610B1A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4C1837A9" w14:textId="5DF3ACD3" w:rsidTr="003F6F08">
        <w:tc>
          <w:tcPr>
            <w:tcW w:w="2552" w:type="dxa"/>
          </w:tcPr>
          <w:p w14:paraId="0F99C906" w14:textId="77777777" w:rsidR="003F6F08" w:rsidRDefault="00AC73C4" w:rsidP="00AC7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Thrombocytopenia </w:t>
            </w:r>
          </w:p>
          <w:p w14:paraId="09586502" w14:textId="2C3530B1" w:rsidR="00AC73C4" w:rsidRPr="00CE4A88" w:rsidRDefault="00AC73C4" w:rsidP="00AC7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on scheduled treatment dat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27A79D" w14:textId="6260014F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</w:tcBorders>
          </w:tcPr>
          <w:p w14:paraId="683A0652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570" w:rsidRPr="00CE4A88" w14:paraId="2C6FF1DF" w14:textId="77777777" w:rsidTr="003F6F08">
        <w:tc>
          <w:tcPr>
            <w:tcW w:w="2552" w:type="dxa"/>
            <w:tcBorders>
              <w:bottom w:val="single" w:sz="4" w:space="0" w:color="auto"/>
            </w:tcBorders>
          </w:tcPr>
          <w:p w14:paraId="64B715EF" w14:textId="12CA7D31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ED1692F" w14:textId="6FECFAF1" w:rsidR="00AC73C4" w:rsidRPr="00CE4A88" w:rsidRDefault="00AC73C4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0" w:type="dxa"/>
            <w:gridSpan w:val="3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BF1F5D0" w14:textId="77777777" w:rsidR="00AC73C4" w:rsidRPr="00CE4A88" w:rsidRDefault="00AC73C4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379" w:rsidRPr="00CE4A88" w14:paraId="427DD632" w14:textId="77777777" w:rsidTr="003F6F0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44ADFC" w14:textId="1DE16F83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67EC" w14:textId="6C7FB001" w:rsidR="00174331" w:rsidRPr="00CE4A88" w:rsidRDefault="00174331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BE9A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DF4C45" w14:textId="1BED2FAB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-Reduce the drug with higher dose level to -1 level. </w:t>
            </w:r>
          </w:p>
        </w:tc>
      </w:tr>
      <w:tr w:rsidR="00E90379" w:rsidRPr="00CE4A88" w14:paraId="1F5120C3" w14:textId="77777777" w:rsidTr="003F6F08">
        <w:tc>
          <w:tcPr>
            <w:tcW w:w="2552" w:type="dxa"/>
            <w:tcBorders>
              <w:top w:val="single" w:sz="4" w:space="0" w:color="auto"/>
            </w:tcBorders>
          </w:tcPr>
          <w:p w14:paraId="5679EE42" w14:textId="133BB67C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Mucositis ora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EB62E6C" w14:textId="3C85C75C" w:rsidR="00174331" w:rsidRPr="00CE4A88" w:rsidRDefault="00174331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4E1FB3E9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3145C0D8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C03F815" w14:textId="5DC0B632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Reduce to -1 level.</w:t>
            </w:r>
          </w:p>
        </w:tc>
      </w:tr>
      <w:tr w:rsidR="00E90379" w:rsidRPr="00CE4A88" w14:paraId="270888DA" w14:textId="77777777" w:rsidTr="003F6F08">
        <w:tc>
          <w:tcPr>
            <w:tcW w:w="2552" w:type="dxa"/>
            <w:tcBorders>
              <w:bottom w:val="single" w:sz="4" w:space="0" w:color="auto"/>
            </w:tcBorders>
          </w:tcPr>
          <w:p w14:paraId="0D34E645" w14:textId="24A3D742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Palmar-plantar erythrodysesthesia syndrom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172A475" w14:textId="733DD9BA" w:rsidR="00174331" w:rsidRPr="00CE4A88" w:rsidRDefault="00174331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61BE99A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7DDB5A0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F8D9E8D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379" w:rsidRPr="00CE4A88" w14:paraId="07EF2826" w14:textId="77777777" w:rsidTr="003F6F08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36FE4187" w14:textId="77777777" w:rsidR="003F6F0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Peripheral neuropathy </w:t>
            </w:r>
          </w:p>
          <w:p w14:paraId="54A89AA3" w14:textId="19C1B30A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on scheduled treatment dat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3414231" w14:textId="3D8822C1" w:rsidR="00174331" w:rsidRPr="00CE4A88" w:rsidRDefault="00174331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88C733" w14:textId="4955057F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Reduce to -1 level.</w:t>
            </w:r>
          </w:p>
          <w:p w14:paraId="03188151" w14:textId="6617A63D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59954FFB" w14:textId="754A7B6D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379" w:rsidRPr="00CE4A8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02A2587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BEE819C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379" w:rsidRPr="00CE4A88" w14:paraId="2CBD1FBA" w14:textId="77777777" w:rsidTr="003F6F08"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54BAA93C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</w:tcPr>
          <w:p w14:paraId="17FB3D3D" w14:textId="2FC22F0E" w:rsidR="00174331" w:rsidRPr="00CE4A88" w:rsidRDefault="00174331" w:rsidP="00E90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6909DB" w14:textId="05B73FE3" w:rsidR="00174331" w:rsidRPr="00CE4A88" w:rsidRDefault="00E90379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-Stop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</w:tcPr>
          <w:p w14:paraId="04ABCEFC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4E304468" w14:textId="77777777" w:rsidR="00174331" w:rsidRPr="00CE4A88" w:rsidRDefault="0017433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E4C32B" w14:textId="28E0542C" w:rsidR="00D85B37" w:rsidRPr="00CE4A88" w:rsidRDefault="00D85B37" w:rsidP="00052741">
      <w:pPr>
        <w:rPr>
          <w:rFonts w:ascii="Times New Roman" w:hAnsi="Times New Roman" w:cs="Times New Roman"/>
          <w:sz w:val="20"/>
          <w:szCs w:val="20"/>
        </w:rPr>
      </w:pPr>
    </w:p>
    <w:p w14:paraId="37FF0827" w14:textId="451D11B4" w:rsidR="00E605BC" w:rsidRPr="00CE4A88" w:rsidRDefault="00E605BC" w:rsidP="00E605BC">
      <w:pPr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L-OHP</w:t>
      </w:r>
      <w:r w:rsidRPr="00CE4A88">
        <w:rPr>
          <w:rFonts w:ascii="Times New Roman" w:hAnsi="Times New Roman" w:cs="Times New Roman"/>
          <w:sz w:val="20"/>
          <w:szCs w:val="20"/>
        </w:rPr>
        <w:t xml:space="preserve"> oxaliplati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CPT-11</w:t>
      </w:r>
      <w:r w:rsidRPr="00CE4A88">
        <w:rPr>
          <w:rFonts w:ascii="Times New Roman" w:hAnsi="Times New Roman" w:cs="Times New Roman"/>
          <w:sz w:val="20"/>
          <w:szCs w:val="20"/>
        </w:rPr>
        <w:t xml:space="preserve"> irinoteca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5-FU</w:t>
      </w:r>
      <w:r w:rsidRPr="00CE4A88">
        <w:rPr>
          <w:rFonts w:ascii="Times New Roman" w:hAnsi="Times New Roman" w:cs="Times New Roman"/>
          <w:sz w:val="20"/>
          <w:szCs w:val="20"/>
        </w:rPr>
        <w:t xml:space="preserve"> 5-fluorouracil </w:t>
      </w:r>
    </w:p>
    <w:p w14:paraId="4109DDD9" w14:textId="50D307F9" w:rsidR="00CC7336" w:rsidRDefault="00E605BC" w:rsidP="00052741">
      <w:pPr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E4A88">
        <w:rPr>
          <w:rFonts w:ascii="Times New Roman" w:hAnsi="Times New Roman" w:cs="Times New Roman"/>
          <w:sz w:val="20"/>
          <w:szCs w:val="20"/>
        </w:rPr>
        <w:t>Toxicities should be evaluated according to CTCAEv4.0.</w:t>
      </w:r>
    </w:p>
    <w:p w14:paraId="4AE5CCD3" w14:textId="58DE3F3D" w:rsidR="000C4AB7" w:rsidRPr="00CE4A88" w:rsidRDefault="000C4AB7" w:rsidP="000527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otnote: </w:t>
      </w:r>
      <w:r w:rsidRPr="000C4AB7">
        <w:rPr>
          <w:rFonts w:ascii="Times New Roman" w:hAnsi="Times New Roman" w:cs="Times New Roman"/>
          <w:sz w:val="20"/>
          <w:szCs w:val="20"/>
        </w:rPr>
        <w:t>Even in the absence of toxicity that conflicts with the dose reduction criteria, the dose may be reduced if an investigator determines that a reduction is necessary to ensure the safety of the subject. In principle, the dose should be reduced by one drug and one level at a time, but an investigator may reduce the dose by two or three drugs at the same time or by two levels at his or her discretion. Once a dose has been reduced, it should not be increased later.</w:t>
      </w:r>
    </w:p>
    <w:p w14:paraId="4AD19D54" w14:textId="77777777" w:rsidR="00D85B37" w:rsidRPr="00CE4A88" w:rsidRDefault="00D85B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br w:type="page"/>
      </w:r>
    </w:p>
    <w:p w14:paraId="58725860" w14:textId="15A14D0D" w:rsidR="00052741" w:rsidRPr="0056377F" w:rsidRDefault="004E7E48" w:rsidP="000527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37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12AD9" w:rsidRPr="0056377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D3501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Classification by </w:t>
      </w:r>
      <w:r w:rsidR="001E1604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primary tumor </w:t>
      </w:r>
      <w:r w:rsidR="002D3501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sidedness and </w:t>
      </w:r>
      <w:r w:rsidR="006C1947" w:rsidRPr="0056377F">
        <w:rPr>
          <w:rFonts w:ascii="Times New Roman" w:hAnsi="Times New Roman" w:cs="Times New Roman"/>
          <w:b/>
          <w:bCs/>
          <w:i/>
          <w:iCs/>
          <w:sz w:val="20"/>
          <w:szCs w:val="20"/>
        </w:rPr>
        <w:t>RAS</w:t>
      </w:r>
      <w:r w:rsidR="002D3501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1604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mutational </w:t>
      </w:r>
      <w:r w:rsidR="002D3501" w:rsidRPr="0056377F">
        <w:rPr>
          <w:rFonts w:ascii="Times New Roman" w:hAnsi="Times New Roman" w:cs="Times New Roman"/>
          <w:b/>
          <w:bCs/>
          <w:sz w:val="20"/>
          <w:szCs w:val="20"/>
        </w:rPr>
        <w:t>status</w:t>
      </w:r>
      <w:r w:rsidR="00B1345F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1E1604" w:rsidRPr="0056377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B1345F" w:rsidRPr="0056377F">
        <w:rPr>
          <w:rFonts w:ascii="Times New Roman" w:hAnsi="Times New Roman" w:cs="Times New Roman"/>
          <w:b/>
          <w:bCs/>
          <w:sz w:val="20"/>
          <w:szCs w:val="20"/>
        </w:rPr>
        <w:t>AS)</w:t>
      </w:r>
    </w:p>
    <w:p w14:paraId="35B544D4" w14:textId="77777777" w:rsidR="002D3501" w:rsidRPr="00CE4A88" w:rsidRDefault="002D3501" w:rsidP="000527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D3501" w:rsidRPr="00CE4A88" w14:paraId="14F13DCB" w14:textId="77777777" w:rsidTr="00C62954"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14:paraId="061E3D5B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14:paraId="51247259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Right-sided colon</w:t>
            </w:r>
          </w:p>
          <w:p w14:paraId="7E439333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</w:tcPr>
          <w:p w14:paraId="017307B0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Left-sided colon</w:t>
            </w:r>
          </w:p>
          <w:p w14:paraId="34FA9DAA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</w:tcPr>
          <w:p w14:paraId="0D7F5B7A" w14:textId="073D1104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69E518B1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2D3501" w:rsidRPr="00CE4A88" w14:paraId="742BA722" w14:textId="77777777" w:rsidTr="00C62954">
        <w:tc>
          <w:tcPr>
            <w:tcW w:w="2123" w:type="dxa"/>
            <w:tcBorders>
              <w:top w:val="single" w:sz="12" w:space="0" w:color="auto"/>
            </w:tcBorders>
          </w:tcPr>
          <w:p w14:paraId="05DC5DBB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Wild </w:t>
            </w:r>
            <w:r w:rsidRPr="00CE4A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2123" w:type="dxa"/>
            <w:tcBorders>
              <w:top w:val="single" w:sz="12" w:space="0" w:color="auto"/>
            </w:tcBorders>
          </w:tcPr>
          <w:p w14:paraId="72047F42" w14:textId="334FDB8E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6 (13.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31930D40" w14:textId="21E15687" w:rsidR="002D3501" w:rsidRPr="00CE4A88" w:rsidRDefault="001E1604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D3501"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="002D3501"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717016E8" w14:textId="6B16604D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501" w:rsidRPr="00CE4A88" w14:paraId="0FBAABE5" w14:textId="77777777" w:rsidTr="00C62954">
        <w:tc>
          <w:tcPr>
            <w:tcW w:w="2123" w:type="dxa"/>
          </w:tcPr>
          <w:p w14:paraId="49B7B012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Mutated </w:t>
            </w:r>
            <w:r w:rsidRPr="00CE4A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2123" w:type="dxa"/>
          </w:tcPr>
          <w:p w14:paraId="26EA91F6" w14:textId="285E3335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 (6.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</w:tcPr>
          <w:p w14:paraId="0FEE41AB" w14:textId="7B512AEA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1 (4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2124" w:type="dxa"/>
          </w:tcPr>
          <w:p w14:paraId="4259F28C" w14:textId="437338D9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24 (5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501" w:rsidRPr="00CE4A88" w14:paraId="25B05B34" w14:textId="77777777" w:rsidTr="00C62954">
        <w:tc>
          <w:tcPr>
            <w:tcW w:w="2123" w:type="dxa"/>
          </w:tcPr>
          <w:p w14:paraId="07612B2A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23" w:type="dxa"/>
          </w:tcPr>
          <w:p w14:paraId="35C19BDC" w14:textId="4DB729EE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</w:tcPr>
          <w:p w14:paraId="5F852A33" w14:textId="600830BC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</w:tcPr>
          <w:p w14:paraId="12B0DA38" w14:textId="754C5DF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501" w:rsidRPr="00CE4A88" w14:paraId="4175909B" w14:textId="77777777" w:rsidTr="00C62954">
        <w:tc>
          <w:tcPr>
            <w:tcW w:w="2123" w:type="dxa"/>
            <w:tcBorders>
              <w:bottom w:val="single" w:sz="12" w:space="0" w:color="auto"/>
            </w:tcBorders>
          </w:tcPr>
          <w:p w14:paraId="79A7B0F4" w14:textId="77777777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23" w:type="dxa"/>
            <w:tcBorders>
              <w:bottom w:val="single" w:sz="12" w:space="0" w:color="auto"/>
            </w:tcBorders>
          </w:tcPr>
          <w:p w14:paraId="313C8364" w14:textId="3B5461F5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0 (2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79896BD1" w14:textId="6311522C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27FA1E9F" w14:textId="430A59FD" w:rsidR="002D3501" w:rsidRPr="00CE4A88" w:rsidRDefault="002D3501" w:rsidP="002D3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E16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</w:tbl>
    <w:p w14:paraId="563951CA" w14:textId="77777777" w:rsidR="002D3501" w:rsidRPr="00CE4A88" w:rsidRDefault="002D3501" w:rsidP="00052741">
      <w:pPr>
        <w:rPr>
          <w:rFonts w:ascii="Times New Roman" w:hAnsi="Times New Roman" w:cs="Times New Roman"/>
          <w:sz w:val="20"/>
          <w:szCs w:val="20"/>
        </w:rPr>
      </w:pPr>
    </w:p>
    <w:p w14:paraId="70039729" w14:textId="4CC28C23" w:rsidR="002D3501" w:rsidRPr="00CE4A88" w:rsidRDefault="002D3501" w:rsidP="00052741">
      <w:pPr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E160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B1345F" w:rsidRPr="00B1345F">
        <w:rPr>
          <w:rFonts w:ascii="Times New Roman" w:hAnsi="Times New Roman" w:cs="Times New Roman"/>
          <w:i/>
          <w:iCs/>
          <w:sz w:val="20"/>
          <w:szCs w:val="20"/>
        </w:rPr>
        <w:t>AS</w:t>
      </w:r>
      <w:r w:rsidR="00B1345F">
        <w:rPr>
          <w:rFonts w:ascii="Times New Roman" w:hAnsi="Times New Roman" w:cs="Times New Roman"/>
          <w:sz w:val="20"/>
          <w:szCs w:val="20"/>
        </w:rPr>
        <w:t xml:space="preserve"> </w:t>
      </w:r>
      <w:r w:rsidR="001E1604">
        <w:rPr>
          <w:rFonts w:ascii="Times New Roman" w:hAnsi="Times New Roman" w:cs="Times New Roman"/>
          <w:sz w:val="20"/>
          <w:szCs w:val="20"/>
        </w:rPr>
        <w:t>Full</w:t>
      </w:r>
      <w:r w:rsidR="00B1345F">
        <w:rPr>
          <w:rFonts w:ascii="Times New Roman" w:hAnsi="Times New Roman" w:cs="Times New Roman"/>
          <w:sz w:val="20"/>
          <w:szCs w:val="20"/>
        </w:rPr>
        <w:t xml:space="preserve"> analysis set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Right-sided colon</w:t>
      </w:r>
      <w:r w:rsidRPr="00CE4A88">
        <w:rPr>
          <w:rFonts w:ascii="Times New Roman" w:hAnsi="Times New Roman" w:cs="Times New Roman"/>
          <w:sz w:val="20"/>
          <w:szCs w:val="20"/>
        </w:rPr>
        <w:t xml:space="preserve"> </w:t>
      </w:r>
      <w:r w:rsidR="00D84EA4" w:rsidRPr="00CE4A88">
        <w:rPr>
          <w:rFonts w:ascii="Times New Roman" w:hAnsi="Times New Roman" w:cs="Times New Roman"/>
          <w:sz w:val="20"/>
          <w:szCs w:val="20"/>
        </w:rPr>
        <w:t>c</w:t>
      </w:r>
      <w:r w:rsidRPr="00CE4A88">
        <w:rPr>
          <w:rFonts w:ascii="Times New Roman" w:hAnsi="Times New Roman" w:cs="Times New Roman"/>
          <w:sz w:val="20"/>
          <w:szCs w:val="20"/>
        </w:rPr>
        <w:t xml:space="preserve">ecum, ascending and transverse colo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Left</w:t>
      </w:r>
      <w:r w:rsidR="009C79E6" w:rsidRPr="00CE4A88">
        <w:rPr>
          <w:rFonts w:ascii="Times New Roman" w:hAnsi="Times New Roman" w:cs="Times New Roman"/>
          <w:i/>
          <w:iCs/>
          <w:sz w:val="20"/>
          <w:szCs w:val="20"/>
        </w:rPr>
        <w:t>-sided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 xml:space="preserve"> colon</w:t>
      </w:r>
      <w:r w:rsidRPr="00CE4A88">
        <w:rPr>
          <w:rFonts w:ascii="Times New Roman" w:hAnsi="Times New Roman" w:cs="Times New Roman"/>
          <w:sz w:val="20"/>
          <w:szCs w:val="20"/>
        </w:rPr>
        <w:t xml:space="preserve"> descending</w:t>
      </w:r>
      <w:r w:rsidR="009C79E6" w:rsidRPr="00CE4A88">
        <w:rPr>
          <w:rFonts w:ascii="Times New Roman" w:hAnsi="Times New Roman" w:cs="Times New Roman"/>
          <w:sz w:val="20"/>
          <w:szCs w:val="20"/>
        </w:rPr>
        <w:t>, s</w:t>
      </w:r>
      <w:r w:rsidRPr="00CE4A88">
        <w:rPr>
          <w:rFonts w:ascii="Times New Roman" w:hAnsi="Times New Roman" w:cs="Times New Roman"/>
          <w:sz w:val="20"/>
          <w:szCs w:val="20"/>
        </w:rPr>
        <w:t xml:space="preserve">igmoid </w:t>
      </w:r>
      <w:r w:rsidR="00174331" w:rsidRPr="00CE4A88">
        <w:rPr>
          <w:rFonts w:ascii="Times New Roman" w:hAnsi="Times New Roman" w:cs="Times New Roman"/>
          <w:sz w:val="20"/>
          <w:szCs w:val="20"/>
        </w:rPr>
        <w:t>colon,</w:t>
      </w:r>
      <w:r w:rsidR="009C79E6" w:rsidRPr="00CE4A88">
        <w:rPr>
          <w:rFonts w:ascii="Times New Roman" w:hAnsi="Times New Roman" w:cs="Times New Roman"/>
          <w:sz w:val="20"/>
          <w:szCs w:val="20"/>
        </w:rPr>
        <w:t xml:space="preserve"> and rectum</w:t>
      </w:r>
    </w:p>
    <w:p w14:paraId="54CAE57F" w14:textId="77777777" w:rsidR="00052741" w:rsidRPr="00CE4A88" w:rsidRDefault="00052741" w:rsidP="00052741">
      <w:pPr>
        <w:rPr>
          <w:rFonts w:ascii="Times New Roman" w:hAnsi="Times New Roman" w:cs="Times New Roman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br w:type="page"/>
      </w:r>
    </w:p>
    <w:p w14:paraId="04A07026" w14:textId="43993B8F" w:rsidR="00052741" w:rsidRPr="0056377F" w:rsidRDefault="002518E6" w:rsidP="000527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37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52741" w:rsidRPr="0056377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12AD9" w:rsidRPr="0056377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052741" w:rsidRPr="0056377F">
        <w:rPr>
          <w:rFonts w:ascii="Times New Roman" w:hAnsi="Times New Roman" w:cs="Times New Roman"/>
          <w:b/>
          <w:bCs/>
          <w:sz w:val="20"/>
          <w:szCs w:val="20"/>
        </w:rPr>
        <w:t>. Second-line therapy (N=16)</w:t>
      </w:r>
    </w:p>
    <w:p w14:paraId="19FB216C" w14:textId="77777777" w:rsidR="009C79E6" w:rsidRPr="00CE4A88" w:rsidRDefault="009C79E6" w:rsidP="0005274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126"/>
      </w:tblGrid>
      <w:tr w:rsidR="00052741" w:rsidRPr="00CE4A88" w14:paraId="0157A6DC" w14:textId="77777777" w:rsidTr="00C62954">
        <w:trPr>
          <w:trHeight w:val="360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DE7E0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Second-line treatm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56CB2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</w:tr>
      <w:tr w:rsidR="00052741" w:rsidRPr="00CE4A88" w14:paraId="082C40CE" w14:textId="77777777" w:rsidTr="00C62954">
        <w:trPr>
          <w:trHeight w:val="360"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8F042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FOLFIRI + anti-VEGF/VEGF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5DF81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2741" w:rsidRPr="00CE4A88" w14:paraId="7CEF29EA" w14:textId="77777777" w:rsidTr="00C62954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BECE0B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FOLFOXIRI ± </w:t>
            </w:r>
            <w:proofErr w:type="spellStart"/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Bma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F3401B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2741" w:rsidRPr="00CE4A88" w14:paraId="28156359" w14:textId="77777777" w:rsidTr="00C62954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27FB9A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Anti-EGFR ± CPT-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EC3E0D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2741" w:rsidRPr="00CE4A88" w14:paraId="768E85D4" w14:textId="77777777" w:rsidTr="00C62954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911304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 xml:space="preserve">Capecitabine ± </w:t>
            </w:r>
            <w:proofErr w:type="spellStart"/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Bma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935771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2741" w:rsidRPr="00CE4A88" w14:paraId="3FF81AC7" w14:textId="77777777" w:rsidTr="00C62954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B118EA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CPT-11 + S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15AF70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2741" w:rsidRPr="00CE4A88" w14:paraId="58B0E6D9" w14:textId="77777777" w:rsidTr="00C62954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281BE3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Regorafen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C293E8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2741" w:rsidRPr="00CE4A88" w14:paraId="55C0FB49" w14:textId="77777777" w:rsidTr="00C62954">
        <w:trPr>
          <w:trHeight w:val="360"/>
        </w:trPr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4FC2F" w14:textId="77777777" w:rsidR="00052741" w:rsidRPr="00CE4A88" w:rsidRDefault="00052741" w:rsidP="00052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Trifluridine/tipiraci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B5964" w14:textId="77777777" w:rsidR="00052741" w:rsidRPr="00CE4A88" w:rsidRDefault="00052741" w:rsidP="009C7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A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47768DC" w14:textId="29CF7859" w:rsidR="00B1345F" w:rsidRDefault="00052741" w:rsidP="00DB098E">
      <w:pPr>
        <w:rPr>
          <w:rFonts w:ascii="Times New Roman" w:hAnsi="Times New Roman" w:cs="Times New Roman" w:hint="eastAsia"/>
          <w:sz w:val="20"/>
          <w:szCs w:val="20"/>
        </w:rPr>
      </w:pPr>
      <w:r w:rsidRPr="00CE4A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anti-VEGF/VEFR</w:t>
      </w:r>
      <w:r w:rsidRPr="00CE4A88">
        <w:rPr>
          <w:rFonts w:ascii="Times New Roman" w:hAnsi="Times New Roman" w:cs="Times New Roman"/>
          <w:sz w:val="20"/>
          <w:szCs w:val="20"/>
        </w:rPr>
        <w:t xml:space="preserve"> bevacizumab (</w:t>
      </w:r>
      <w:r w:rsidR="00251081">
        <w:rPr>
          <w:rFonts w:ascii="Times New Roman" w:hAnsi="Times New Roman" w:cs="Times New Roman"/>
          <w:sz w:val="20"/>
          <w:szCs w:val="20"/>
        </w:rPr>
        <w:t>n</w:t>
      </w:r>
      <w:r w:rsidRPr="00CE4A88">
        <w:rPr>
          <w:rFonts w:ascii="Times New Roman" w:hAnsi="Times New Roman" w:cs="Times New Roman"/>
          <w:sz w:val="20"/>
          <w:szCs w:val="20"/>
        </w:rPr>
        <w:t>=1), ramucirumab (</w:t>
      </w:r>
      <w:r w:rsidR="00251081">
        <w:rPr>
          <w:rFonts w:ascii="Times New Roman" w:hAnsi="Times New Roman" w:cs="Times New Roman"/>
          <w:sz w:val="20"/>
          <w:szCs w:val="20"/>
        </w:rPr>
        <w:t>n</w:t>
      </w:r>
      <w:r w:rsidRPr="00CE4A88">
        <w:rPr>
          <w:rFonts w:ascii="Times New Roman" w:hAnsi="Times New Roman" w:cs="Times New Roman"/>
          <w:sz w:val="20"/>
          <w:szCs w:val="20"/>
        </w:rPr>
        <w:t xml:space="preserve">=2), </w:t>
      </w:r>
      <w:proofErr w:type="spellStart"/>
      <w:r w:rsidRPr="00CE4A88">
        <w:rPr>
          <w:rFonts w:ascii="Times New Roman" w:hAnsi="Times New Roman" w:cs="Times New Roman"/>
          <w:sz w:val="20"/>
          <w:szCs w:val="20"/>
        </w:rPr>
        <w:t>zib</w:t>
      </w:r>
      <w:proofErr w:type="spellEnd"/>
      <w:r w:rsidRPr="00CE4A88">
        <w:rPr>
          <w:rFonts w:ascii="Times New Roman" w:hAnsi="Times New Roman" w:cs="Times New Roman"/>
          <w:sz w:val="20"/>
          <w:szCs w:val="20"/>
        </w:rPr>
        <w:t>-aflibercept (</w:t>
      </w:r>
      <w:r w:rsidR="00251081">
        <w:rPr>
          <w:rFonts w:ascii="Times New Roman" w:hAnsi="Times New Roman" w:cs="Times New Roman"/>
          <w:sz w:val="20"/>
          <w:szCs w:val="20"/>
        </w:rPr>
        <w:t>n</w:t>
      </w:r>
      <w:r w:rsidRPr="00CE4A88">
        <w:rPr>
          <w:rFonts w:ascii="Times New Roman" w:hAnsi="Times New Roman" w:cs="Times New Roman"/>
          <w:sz w:val="20"/>
          <w:szCs w:val="20"/>
        </w:rPr>
        <w:t xml:space="preserve">=1); </w:t>
      </w:r>
      <w:proofErr w:type="spellStart"/>
      <w:r w:rsidRPr="00CE4A88">
        <w:rPr>
          <w:rFonts w:ascii="Times New Roman" w:hAnsi="Times New Roman" w:cs="Times New Roman"/>
          <w:i/>
          <w:iCs/>
          <w:sz w:val="20"/>
          <w:szCs w:val="20"/>
        </w:rPr>
        <w:t>Bmab</w:t>
      </w:r>
      <w:proofErr w:type="spellEnd"/>
      <w:r w:rsidRPr="00CE4A88">
        <w:rPr>
          <w:rFonts w:ascii="Times New Roman" w:hAnsi="Times New Roman" w:cs="Times New Roman"/>
          <w:sz w:val="20"/>
          <w:szCs w:val="20"/>
        </w:rPr>
        <w:t xml:space="preserve"> bevacizumab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anti-EGFR</w:t>
      </w:r>
      <w:r w:rsidRPr="00CE4A88">
        <w:rPr>
          <w:rFonts w:ascii="Times New Roman" w:hAnsi="Times New Roman" w:cs="Times New Roman"/>
          <w:sz w:val="20"/>
          <w:szCs w:val="20"/>
        </w:rPr>
        <w:t xml:space="preserve"> cetuximab (</w:t>
      </w:r>
      <w:r w:rsidR="00251081">
        <w:rPr>
          <w:rFonts w:ascii="Times New Roman" w:hAnsi="Times New Roman" w:cs="Times New Roman"/>
          <w:sz w:val="20"/>
          <w:szCs w:val="20"/>
        </w:rPr>
        <w:t>n</w:t>
      </w:r>
      <w:r w:rsidRPr="00CE4A88">
        <w:rPr>
          <w:rFonts w:ascii="Times New Roman" w:hAnsi="Times New Roman" w:cs="Times New Roman"/>
          <w:sz w:val="20"/>
          <w:szCs w:val="20"/>
        </w:rPr>
        <w:t>=1), panitumumab (</w:t>
      </w:r>
      <w:r w:rsidR="00251081">
        <w:rPr>
          <w:rFonts w:ascii="Times New Roman" w:hAnsi="Times New Roman" w:cs="Times New Roman"/>
          <w:sz w:val="20"/>
          <w:szCs w:val="20"/>
        </w:rPr>
        <w:t>n</w:t>
      </w:r>
      <w:r w:rsidRPr="00CE4A88">
        <w:rPr>
          <w:rFonts w:ascii="Times New Roman" w:hAnsi="Times New Roman" w:cs="Times New Roman"/>
          <w:sz w:val="20"/>
          <w:szCs w:val="20"/>
        </w:rPr>
        <w:t xml:space="preserve">=2)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CPT-11</w:t>
      </w:r>
      <w:r w:rsidRPr="00CE4A88">
        <w:rPr>
          <w:rFonts w:ascii="Times New Roman" w:hAnsi="Times New Roman" w:cs="Times New Roman"/>
          <w:sz w:val="20"/>
          <w:szCs w:val="20"/>
        </w:rPr>
        <w:t xml:space="preserve"> irinotecan; </w:t>
      </w:r>
      <w:r w:rsidRPr="00CE4A88">
        <w:rPr>
          <w:rFonts w:ascii="Times New Roman" w:hAnsi="Times New Roman" w:cs="Times New Roman"/>
          <w:i/>
          <w:iCs/>
          <w:sz w:val="20"/>
          <w:szCs w:val="20"/>
        </w:rPr>
        <w:t>S-1</w:t>
      </w:r>
      <w:r w:rsidRPr="00CE4A88">
        <w:rPr>
          <w:rFonts w:ascii="Times New Roman" w:hAnsi="Times New Roman" w:cs="Times New Roman"/>
          <w:sz w:val="20"/>
          <w:szCs w:val="20"/>
        </w:rPr>
        <w:t xml:space="preserve"> tegafur/gimeracil/oteracil</w:t>
      </w:r>
    </w:p>
    <w:sectPr w:rsidR="00B1345F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305D6" w14:textId="77777777" w:rsidR="00226FC2" w:rsidRDefault="00226FC2">
      <w:r>
        <w:separator/>
      </w:r>
    </w:p>
  </w:endnote>
  <w:endnote w:type="continuationSeparator" w:id="0">
    <w:p w14:paraId="6A8789C4" w14:textId="77777777" w:rsidR="00226FC2" w:rsidRDefault="00226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4089933"/>
      <w:docPartObj>
        <w:docPartGallery w:val="Page Numbers (Bottom of Page)"/>
        <w:docPartUnique/>
      </w:docPartObj>
    </w:sdtPr>
    <w:sdtEndPr/>
    <w:sdtContent>
      <w:p w14:paraId="5984E779" w14:textId="77777777" w:rsidR="001E1604" w:rsidRDefault="001E160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418A3">
          <w:rPr>
            <w:noProof/>
            <w:lang w:val="ja-JP"/>
          </w:rPr>
          <w:t>7</w:t>
        </w:r>
        <w:r>
          <w:fldChar w:fldCharType="end"/>
        </w:r>
      </w:p>
    </w:sdtContent>
  </w:sdt>
  <w:p w14:paraId="5AB0EFDC" w14:textId="77777777" w:rsidR="001E1604" w:rsidRDefault="001E16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35CE7B" w14:textId="77777777" w:rsidR="00226FC2" w:rsidRDefault="00226FC2">
      <w:r>
        <w:separator/>
      </w:r>
    </w:p>
  </w:footnote>
  <w:footnote w:type="continuationSeparator" w:id="0">
    <w:p w14:paraId="6D0D742E" w14:textId="77777777" w:rsidR="00226FC2" w:rsidRDefault="00226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741"/>
    <w:rsid w:val="0001160D"/>
    <w:rsid w:val="00020A50"/>
    <w:rsid w:val="0004178A"/>
    <w:rsid w:val="0004493E"/>
    <w:rsid w:val="000454D9"/>
    <w:rsid w:val="00045FA7"/>
    <w:rsid w:val="00052741"/>
    <w:rsid w:val="0007207B"/>
    <w:rsid w:val="000A088F"/>
    <w:rsid w:val="000C4AB7"/>
    <w:rsid w:val="000F6614"/>
    <w:rsid w:val="000F7C3C"/>
    <w:rsid w:val="00112AD9"/>
    <w:rsid w:val="00174331"/>
    <w:rsid w:val="001C6F40"/>
    <w:rsid w:val="001E1604"/>
    <w:rsid w:val="001F430D"/>
    <w:rsid w:val="001F63A8"/>
    <w:rsid w:val="00226FC2"/>
    <w:rsid w:val="002403C0"/>
    <w:rsid w:val="00251081"/>
    <w:rsid w:val="002518E6"/>
    <w:rsid w:val="002856A4"/>
    <w:rsid w:val="002A6717"/>
    <w:rsid w:val="002A6832"/>
    <w:rsid w:val="002B0A88"/>
    <w:rsid w:val="002C5B68"/>
    <w:rsid w:val="002D3501"/>
    <w:rsid w:val="00302DCD"/>
    <w:rsid w:val="00356AF1"/>
    <w:rsid w:val="003668C4"/>
    <w:rsid w:val="003731B2"/>
    <w:rsid w:val="003E07C1"/>
    <w:rsid w:val="003E0D51"/>
    <w:rsid w:val="003E5830"/>
    <w:rsid w:val="003F2405"/>
    <w:rsid w:val="003F6F08"/>
    <w:rsid w:val="00434168"/>
    <w:rsid w:val="00491CE5"/>
    <w:rsid w:val="004E4333"/>
    <w:rsid w:val="004E7533"/>
    <w:rsid w:val="004E7E48"/>
    <w:rsid w:val="00532739"/>
    <w:rsid w:val="0056377F"/>
    <w:rsid w:val="005639E7"/>
    <w:rsid w:val="005659C8"/>
    <w:rsid w:val="005B1614"/>
    <w:rsid w:val="005D7D52"/>
    <w:rsid w:val="005E58CB"/>
    <w:rsid w:val="00603C9A"/>
    <w:rsid w:val="00603CFD"/>
    <w:rsid w:val="006364B9"/>
    <w:rsid w:val="00661BFC"/>
    <w:rsid w:val="00663A01"/>
    <w:rsid w:val="00671798"/>
    <w:rsid w:val="006A3DA2"/>
    <w:rsid w:val="006C1947"/>
    <w:rsid w:val="006F5C3B"/>
    <w:rsid w:val="00733DA9"/>
    <w:rsid w:val="00770B60"/>
    <w:rsid w:val="00784FBB"/>
    <w:rsid w:val="007A0492"/>
    <w:rsid w:val="007A51F1"/>
    <w:rsid w:val="007D49CF"/>
    <w:rsid w:val="007E00D7"/>
    <w:rsid w:val="007F3595"/>
    <w:rsid w:val="008A19A8"/>
    <w:rsid w:val="008D456B"/>
    <w:rsid w:val="008F1FA1"/>
    <w:rsid w:val="008F2272"/>
    <w:rsid w:val="00913BC9"/>
    <w:rsid w:val="009324C9"/>
    <w:rsid w:val="009637C7"/>
    <w:rsid w:val="00997DAF"/>
    <w:rsid w:val="009C79E6"/>
    <w:rsid w:val="009D10C5"/>
    <w:rsid w:val="00A23B1E"/>
    <w:rsid w:val="00A34715"/>
    <w:rsid w:val="00A62B4E"/>
    <w:rsid w:val="00A75B03"/>
    <w:rsid w:val="00AA4570"/>
    <w:rsid w:val="00AA6AA3"/>
    <w:rsid w:val="00AC46FE"/>
    <w:rsid w:val="00AC73C4"/>
    <w:rsid w:val="00AF0E82"/>
    <w:rsid w:val="00B1345F"/>
    <w:rsid w:val="00B237B9"/>
    <w:rsid w:val="00B33370"/>
    <w:rsid w:val="00B34209"/>
    <w:rsid w:val="00B356ED"/>
    <w:rsid w:val="00B418A3"/>
    <w:rsid w:val="00B63C66"/>
    <w:rsid w:val="00BC7C86"/>
    <w:rsid w:val="00C36611"/>
    <w:rsid w:val="00C54661"/>
    <w:rsid w:val="00C62954"/>
    <w:rsid w:val="00CC7336"/>
    <w:rsid w:val="00CE1667"/>
    <w:rsid w:val="00CE4A88"/>
    <w:rsid w:val="00CF40AC"/>
    <w:rsid w:val="00D84EA4"/>
    <w:rsid w:val="00D85B37"/>
    <w:rsid w:val="00DB098E"/>
    <w:rsid w:val="00DE5C18"/>
    <w:rsid w:val="00E22166"/>
    <w:rsid w:val="00E356C8"/>
    <w:rsid w:val="00E37215"/>
    <w:rsid w:val="00E50B3E"/>
    <w:rsid w:val="00E605BC"/>
    <w:rsid w:val="00E86B95"/>
    <w:rsid w:val="00E90379"/>
    <w:rsid w:val="00EC3463"/>
    <w:rsid w:val="00EE7E66"/>
    <w:rsid w:val="00F504A0"/>
    <w:rsid w:val="00FB5A9F"/>
    <w:rsid w:val="00FC5C4C"/>
    <w:rsid w:val="00FC72B3"/>
    <w:rsid w:val="00FE75D9"/>
    <w:rsid w:val="00FF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229AF8"/>
  <w15:chartTrackingRefBased/>
  <w15:docId w15:val="{8A59D73C-267D-4429-AF52-4714D019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527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52741"/>
  </w:style>
  <w:style w:type="paragraph" w:styleId="a5">
    <w:name w:val="Balloon Text"/>
    <w:basedOn w:val="a"/>
    <w:link w:val="a6"/>
    <w:uiPriority w:val="99"/>
    <w:semiHidden/>
    <w:unhideWhenUsed/>
    <w:rsid w:val="000527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52741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2D3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9C79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header"/>
    <w:basedOn w:val="a"/>
    <w:link w:val="a9"/>
    <w:uiPriority w:val="99"/>
    <w:unhideWhenUsed/>
    <w:rsid w:val="002518E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518E6"/>
  </w:style>
  <w:style w:type="character" w:styleId="aa">
    <w:name w:val="annotation reference"/>
    <w:basedOn w:val="a0"/>
    <w:uiPriority w:val="99"/>
    <w:semiHidden/>
    <w:unhideWhenUsed/>
    <w:rsid w:val="00D84EA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84EA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D84EA4"/>
  </w:style>
  <w:style w:type="paragraph" w:styleId="ad">
    <w:name w:val="annotation subject"/>
    <w:basedOn w:val="ab"/>
    <w:next w:val="ab"/>
    <w:link w:val="ae"/>
    <w:uiPriority w:val="99"/>
    <w:semiHidden/>
    <w:unhideWhenUsed/>
    <w:rsid w:val="00D84EA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84EA4"/>
    <w:rPr>
      <w:b/>
      <w:bCs/>
    </w:rPr>
  </w:style>
  <w:style w:type="paragraph" w:styleId="af">
    <w:name w:val="Revision"/>
    <w:hidden/>
    <w:uiPriority w:val="99"/>
    <w:semiHidden/>
    <w:rsid w:val="007A5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83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EF36F-1118-4C31-A5D1-18518AB50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崎 勝則</dc:creator>
  <cp:keywords/>
  <dc:description/>
  <cp:lastModifiedBy>篠崎 勝則</cp:lastModifiedBy>
  <cp:revision>3</cp:revision>
  <cp:lastPrinted>2020-06-07T02:43:00Z</cp:lastPrinted>
  <dcterms:created xsi:type="dcterms:W3CDTF">2020-09-26T07:20:00Z</dcterms:created>
  <dcterms:modified xsi:type="dcterms:W3CDTF">2020-09-26T07:21:00Z</dcterms:modified>
</cp:coreProperties>
</file>